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2"/>
          <w:szCs w:val="22"/>
          <w:u w:val="none"/>
          <w:lang w:val="en-US" w:eastAsia="zh-CN" w:bidi="ar"/>
        </w:rPr>
        <w:t>Supplementary Table 2. Hypoxia-related genes analyzed in this study</w:t>
      </w:r>
      <w:bookmarkStart w:id="0" w:name="_GoBack"/>
      <w:bookmarkEnd w:id="0"/>
    </w:p>
    <w:tbl>
      <w:tblPr>
        <w:tblStyle w:val="2"/>
        <w:tblW w:w="86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98"/>
        <w:gridCol w:w="3532"/>
        <w:gridCol w:w="40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gnc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ymbol</w:t>
            </w:r>
          </w:p>
        </w:tc>
        <w:tc>
          <w:tcPr>
            <w:tcW w:w="35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40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un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EGFA</w:t>
            </w:r>
          </w:p>
        </w:tc>
        <w:tc>
          <w:tcPr>
            <w:tcW w:w="3532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4000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EGF signal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LC2A1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lute carrier family 2, member 1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ipocytokine signal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GAM1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hosphoglycerate mutase 1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ucose metabolism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NO1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nolase 1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ucose metabolism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DHA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ctate dehydrogenase A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ucose metabolism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PI1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iosephosphate isomerase 1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ucose metabolism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4HA1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olyl 4-hydroxylase,α-polypeptide I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xtracellular matrix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RPS17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tochondrial ribosomal protein S17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tochondrial trans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DKN3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yclin-dependent kinase inhibitor 3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ellular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M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renomedullin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gnal transd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DRG1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-myc downstream regulated 1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sponse to metal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UBB6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ubulin, β6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p jun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DOA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dolase A, fructose-bisphosphate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ucose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F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crophage migration inhibitory factor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yrosine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OT7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yl-CoA thioesterase 7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pid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NIP3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CL2/adenovirus E1B 19 kDa protein-interacting protein 3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o-ap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9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rbonic anhydrase 9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H regu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GK1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1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ucose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K2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xokinase2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ycolysis, gluconeogenesis, energy 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GPTL4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giopoietin-like 4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pid and glucose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LN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illin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ytokin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NC1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sonuclin 1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eratinocyte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20orf20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romosome 20 open reading frame 20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ellular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L4A6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llagen, type IV, alpha 6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xtracellular matrix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CBLD1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scoidin,CUB and LCCL domain containing 1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AM83B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amily with sequence similarity 83, member B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GFR signaling pathway;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AS/MAPK,PI3K/AKT/TOR downstream signaling 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OSL1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S-like antigen 1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ellular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NAI1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uanine nucleotide binding protein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gnal transd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G2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ypoxia-inducible gene 2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ress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CTD11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tassium channel tetramerization domain containing 11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p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RT17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eratin17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eratin prod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DC1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yndecan 1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ellular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5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LC16A1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lute carrier family 16 member 1 (monocarboxylic acid ransporter 1)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ucose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F1A</w:t>
            </w:r>
          </w:p>
        </w:tc>
        <w:tc>
          <w:tcPr>
            <w:tcW w:w="35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ypoxia-inducible factor 1 alpha</w:t>
            </w:r>
          </w:p>
        </w:tc>
        <w:tc>
          <w:tcPr>
            <w:tcW w:w="400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ansciptional regulator of the adaptive response to hypox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098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F2</w:t>
            </w:r>
          </w:p>
        </w:tc>
        <w:tc>
          <w:tcPr>
            <w:tcW w:w="3532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PAS1;Endothelial PAS Domain Pritein 1</w:t>
            </w:r>
          </w:p>
        </w:tc>
        <w:tc>
          <w:tcPr>
            <w:tcW w:w="4000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gulat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g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EGF expression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Q4YWEyNDk5ZWNhN2QyMTg2NTg4ZDViMDUyMTkzMWEifQ=="/>
  </w:docVars>
  <w:rsids>
    <w:rsidRoot w:val="00000000"/>
    <w:rsid w:val="0ACC544B"/>
    <w:rsid w:val="222D0762"/>
    <w:rsid w:val="22F70B1B"/>
    <w:rsid w:val="233874D7"/>
    <w:rsid w:val="2AA56AD7"/>
    <w:rsid w:val="2E4075B1"/>
    <w:rsid w:val="2F6666AC"/>
    <w:rsid w:val="395D700F"/>
    <w:rsid w:val="3A6242F0"/>
    <w:rsid w:val="556F1EDB"/>
    <w:rsid w:val="582850A1"/>
    <w:rsid w:val="5DD14E93"/>
    <w:rsid w:val="63753066"/>
    <w:rsid w:val="63E0000C"/>
    <w:rsid w:val="6A365AF0"/>
    <w:rsid w:val="6A9A29E5"/>
    <w:rsid w:val="6E5F37EC"/>
    <w:rsid w:val="788D6C2D"/>
    <w:rsid w:val="7DA35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4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0</Words>
  <Characters>1866</Characters>
  <Lines>0</Lines>
  <Paragraphs>0</Paragraphs>
  <TotalTime>42</TotalTime>
  <ScaleCrop>false</ScaleCrop>
  <LinksUpToDate>false</LinksUpToDate>
  <CharactersWithSpaces>202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6:07:00Z</dcterms:created>
  <dc:creator>dr.dd</dc:creator>
  <cp:lastModifiedBy>Danfang</cp:lastModifiedBy>
  <dcterms:modified xsi:type="dcterms:W3CDTF">2022-09-18T03:3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C29B032EDCD4F6CB0373A5773F7E0C7</vt:lpwstr>
  </property>
</Properties>
</file>